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Demographic and follow-up information of the study populations included.</w:t>
      </w:r>
    </w:p>
    <w:tbl>
      <w:tblPr>
        <w:tblW w:w="14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559"/>
        <w:gridCol w:w="1679"/>
        <w:gridCol w:w="1559"/>
        <w:gridCol w:w="1679"/>
        <w:gridCol w:w="1919"/>
        <w:gridCol w:w="1319"/>
        <w:gridCol w:w="1799"/>
      </w:tblGrid>
      <w:tr>
        <w:trPr>
          <w:trHeight w:val="468" w:hRule="atLeast"/>
        </w:trPr>
        <w:tc>
          <w:tcPr>
            <w:tcW w:w="25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No, (%)</w:t>
            </w:r>
          </w:p>
        </w:tc>
        <w:tc>
          <w:tcPr>
            <w:tcW w:w="16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Age,     </w:t>
            </w:r>
          </w:p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Median </w:t>
            </w:r>
            <w:r>
              <w:rPr>
                <w:rFonts w:cs="Arial" w:ascii="Arial" w:hAnsi="Arial"/>
                <w:b/>
                <w:i/>
                <w:sz w:val="18"/>
                <w:szCs w:val="20"/>
                <w:lang w:val="en-US"/>
              </w:rPr>
              <w:t>(range)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323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/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Diabetes, No (%)</w:t>
            </w:r>
          </w:p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revalent           Undiagnosed</w:t>
            </w:r>
          </w:p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diabetes             diabetes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Follow-up year, (Max)              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/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Events,No(%)</w:t>
            </w:r>
          </w:p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D               Ischaemic stroke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       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NRISK-19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332 (26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3.8 (41.1-64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1.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3.3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9.9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 (4.9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 (7.6)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NRISK-1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951 (18.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3.9 (42.5-64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2.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 (3.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4.9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1.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2.1)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INRISK-200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745 (34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5.9 (42.0-6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 (4.0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 (4.5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.9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0.3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0.7)</w:t>
            </w:r>
          </w:p>
        </w:tc>
      </w:tr>
      <w:tr>
        <w:trPr>
          <w:trHeight w:val="453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nt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11 (6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.1 (64.2-66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7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7.1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3.9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5.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7.1)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eden, MONICA-19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89 (3.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1.4 (40.0-6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5.8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2.1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0.6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5.3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4.2)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eden, MONICA-19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65 (5.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1.6 (40.0-6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4.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.6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1.5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4.5)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eden, MONICA-19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18 (6.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5.0 (40.0-6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4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6.3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2.6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.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1.9)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111 (55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5.1 (40.0-6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 (3.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 (4.0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0.6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 (2.5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 (3.6)</w:t>
            </w:r>
          </w:p>
        </w:tc>
      </w:tr>
      <w:tr>
        <w:trPr>
          <w:trHeight w:val="453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NRISK-19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093 (26.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3.5 (43.6-64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 (2.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2.3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9.9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 (5.9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 (15.5)</w:t>
            </w:r>
          </w:p>
        </w:tc>
      </w:tr>
      <w:tr>
        <w:trPr>
          <w:trHeight w:val="453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NRISK-1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745 (17.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3.5 (41.2-64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2.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 (5.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4.9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2.7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 (7.0)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INRISK-200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378 (33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6.6 (41.0-6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 (5.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 (9.9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.9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0.7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1.9)</w:t>
            </w:r>
          </w:p>
        </w:tc>
      </w:tr>
      <w:tr>
        <w:trPr>
          <w:trHeight w:val="468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nt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21 (5.3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65.1 (64.2-66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8.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3.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3.9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10.9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 (14.5)</w:t>
            </w:r>
          </w:p>
        </w:tc>
      </w:tr>
      <w:tr>
        <w:trPr>
          <w:trHeight w:val="453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eden, MONICA-19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89 (4.5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1.8 (40.0-6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11.6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2.1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0.6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2.6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11.6)</w:t>
            </w:r>
          </w:p>
        </w:tc>
      </w:tr>
      <w:tr>
        <w:trPr>
          <w:trHeight w:val="453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eden, MONICA-19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45 (5.9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1.8 (40.0-6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8.2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1.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.6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3.7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8.2)</w:t>
            </w:r>
          </w:p>
        </w:tc>
      </w:tr>
      <w:tr>
        <w:trPr>
          <w:trHeight w:val="453" w:hRule="atLeast"/>
        </w:trPr>
        <w:tc>
          <w:tcPr>
            <w:tcW w:w="2507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eden, MONICA-19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96 (7.1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4.8 (40.0-69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4.7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5.4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2.6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2.0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9.1)</w:t>
            </w:r>
          </w:p>
        </w:tc>
      </w:tr>
      <w:tr>
        <w:trPr>
          <w:trHeight w:val="468" w:hRule="atLeast"/>
        </w:trPr>
        <w:tc>
          <w:tcPr>
            <w:tcW w:w="250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167 (44.9)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55.1 (40.0-69.0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8 (5.0)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 (5.6)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0.61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 (3.3)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8 (8.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6:22:00Z</dcterms:created>
  <dc:creator>mlhyvari</dc:creator>
  <dc:description/>
  <dc:language>en-US</dc:language>
  <cp:lastModifiedBy>rahila.esposito</cp:lastModifiedBy>
  <dcterms:modified xsi:type="dcterms:W3CDTF">2009-04-07T14:44:00Z</dcterms:modified>
  <cp:revision>3</cp:revision>
  <dc:subject/>
  <dc:title>Table 1</dc:title>
</cp:coreProperties>
</file>